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4F8" w:rsidRPr="006B14F8" w:rsidRDefault="006B14F8" w:rsidP="006B14F8">
      <w:pPr>
        <w:widowControl/>
        <w:autoSpaceDE w:val="0"/>
        <w:autoSpaceDN w:val="0"/>
        <w:adjustRightInd w:val="0"/>
        <w:spacing w:beforeLines="50" w:before="156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</w:pPr>
      <w:r w:rsidRPr="006B14F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en-GB"/>
        </w:rPr>
        <w:t>Abstract</w:t>
      </w:r>
    </w:p>
    <w:p w:rsidR="00794BD6" w:rsidRPr="00794BD6" w:rsidRDefault="00794BD6" w:rsidP="00794BD6">
      <w:pPr>
        <w:widowControl/>
        <w:spacing w:beforeLines="50" w:before="156"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bookmarkStart w:id="0" w:name="OLE_LINK83"/>
      <w:bookmarkStart w:id="1" w:name="OLE_LINK100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RNA binding motif protein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39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(RBM39)</w:t>
      </w:r>
      <w:r w:rsidRPr="00794BD6">
        <w:rPr>
          <w:rFonts w:ascii="Times New Roman" w:eastAsia="宋体" w:hAnsi="Times New Roman" w:cs="Arial" w:hint="eastAsia"/>
          <w:bCs/>
          <w:kern w:val="32"/>
          <w:sz w:val="24"/>
          <w:szCs w:val="32"/>
          <w:lang w:val="en-GB"/>
        </w:rPr>
        <w:t xml:space="preserve">, 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 xml:space="preserve">as a key factor in </w:t>
      </w:r>
      <w:proofErr w:type="spellStart"/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>tumor</w:t>
      </w:r>
      <w:proofErr w:type="spellEnd"/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>-targeted mRNA and</w:t>
      </w:r>
      <w:r w:rsidRPr="00794BD6">
        <w:rPr>
          <w:rFonts w:ascii="Times New Roman" w:eastAsia="宋体" w:hAnsi="Times New Roman" w:cs="Arial" w:hint="eastAsia"/>
          <w:bCs/>
          <w:kern w:val="32"/>
          <w:sz w:val="24"/>
          <w:szCs w:val="32"/>
          <w:lang w:val="en-GB"/>
        </w:rPr>
        <w:t xml:space="preserve"> 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</w:rPr>
        <w:t>protein</w:t>
      </w:r>
      <w:r w:rsidRPr="00794BD6">
        <w:rPr>
          <w:rFonts w:ascii="Times New Roman" w:eastAsia="宋体" w:hAnsi="Times New Roman" w:cs="Arial" w:hint="eastAsia"/>
          <w:bCs/>
          <w:kern w:val="32"/>
          <w:sz w:val="24"/>
          <w:szCs w:val="32"/>
        </w:rPr>
        <w:t xml:space="preserve"> 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</w:rPr>
        <w:t>expression</w:t>
      </w:r>
      <w:r w:rsidRPr="00794BD6">
        <w:rPr>
          <w:rFonts w:ascii="Times New Roman" w:eastAsia="宋体" w:hAnsi="Times New Roman" w:cs="Arial" w:hint="eastAsia"/>
          <w:bCs/>
          <w:kern w:val="32"/>
          <w:sz w:val="24"/>
          <w:szCs w:val="32"/>
          <w:lang w:val="en-GB"/>
        </w:rPr>
        <w:t>,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 xml:space="preserve"> not only plays a </w:t>
      </w:r>
      <w:r w:rsidRPr="00794BD6">
        <w:rPr>
          <w:rFonts w:ascii="Times New Roman" w:eastAsia="宋体" w:hAnsi="Times New Roman" w:cs="Arial" w:hint="eastAsia"/>
          <w:bCs/>
          <w:kern w:val="32"/>
          <w:sz w:val="24"/>
          <w:szCs w:val="32"/>
          <w:lang w:val="en-GB"/>
        </w:rPr>
        <w:t>vital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 xml:space="preserve"> role 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</w:rPr>
        <w:t>in tumorigenesis</w:t>
      </w:r>
      <w:r w:rsidRPr="00794BD6">
        <w:rPr>
          <w:rFonts w:ascii="Times New Roman" w:eastAsia="宋体" w:hAnsi="Times New Roman" w:cs="Arial"/>
          <w:bCs/>
          <w:kern w:val="32"/>
          <w:sz w:val="24"/>
          <w:szCs w:val="32"/>
          <w:lang w:val="en-GB"/>
        </w:rPr>
        <w:t>, but also have broad development prospects in clinical treatment and drug research.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oreover,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s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ince RBM39 was identified as a target of </w:t>
      </w:r>
      <w:proofErr w:type="spellStart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ulfonamides</w:t>
      </w:r>
      <w:proofErr w:type="spellEnd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, it has played a key role in the emerging field of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olecule drug development.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</w:rPr>
        <w:t>Hence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, i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t is of great significance to study the interaction between RBM39 and </w:t>
      </w:r>
      <w:proofErr w:type="spellStart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umors</w:t>
      </w:r>
      <w:proofErr w:type="spellEnd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the clinical application of drug targeted therapy. In this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paper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, we describe the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possible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multi-level regulation of RBM39, including gene transcription, protein translation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and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alternative splicing.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I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mportantly, the </w:t>
      </w:r>
      <w:r w:rsidRPr="00794BD6">
        <w:rPr>
          <w:rFonts w:ascii="Times New Roman" w:eastAsia="宋体" w:hAnsi="Times New Roman" w:cs="Times New Roman" w:hint="eastAsia"/>
          <w:bCs/>
          <w:kern w:val="0"/>
          <w:sz w:val="24"/>
          <w:szCs w:val="24"/>
          <w:lang w:val="en-GB"/>
        </w:rPr>
        <w:t>m</w:t>
      </w:r>
      <w:proofErr w:type="spellStart"/>
      <w:r w:rsidRPr="00794BD6">
        <w:rPr>
          <w:rFonts w:ascii="Times New Roman" w:eastAsia="宋体" w:hAnsi="Times New Roman" w:cs="Times New Roman"/>
          <w:bCs/>
          <w:kern w:val="0"/>
          <w:sz w:val="24"/>
          <w:szCs w:val="24"/>
        </w:rPr>
        <w:t>olecular</w:t>
      </w:r>
      <w:proofErr w:type="spellEnd"/>
      <w:r w:rsidRPr="00794BD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function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of RBM39 as an important splicing factor in most common </w:t>
      </w:r>
      <w:proofErr w:type="spellStart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umors</w:t>
      </w:r>
      <w:proofErr w:type="spellEnd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is systematically 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o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utline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d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. Furthermore,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w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e briefly introduce RBM39's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 </w:t>
      </w:r>
      <w:proofErr w:type="spellStart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umor</w:t>
      </w:r>
      <w:proofErr w:type="spellEnd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-targeted drug research and its clinical application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hoping to </w:t>
      </w:r>
      <w:r w:rsidRPr="00794BD6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give</w:t>
      </w:r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reference significance for the molecular mechanism of RBM39 in </w:t>
      </w:r>
      <w:proofErr w:type="spellStart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umors</w:t>
      </w:r>
      <w:proofErr w:type="spellEnd"/>
      <w:r w:rsidRPr="00794BD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, and provide reliable ideas for in-depth research for future therapeutic strategies.</w:t>
      </w:r>
    </w:p>
    <w:p w:rsidR="005A28A1" w:rsidRPr="00794BD6" w:rsidRDefault="005A28A1">
      <w:pPr>
        <w:rPr>
          <w:lang w:val="en-GB"/>
        </w:rPr>
      </w:pPr>
      <w:bookmarkStart w:id="2" w:name="_GoBack"/>
      <w:bookmarkEnd w:id="0"/>
      <w:bookmarkEnd w:id="1"/>
      <w:bookmarkEnd w:id="2"/>
    </w:p>
    <w:sectPr w:rsidR="005A28A1" w:rsidRPr="00794BD6" w:rsidSect="00B540E6">
      <w:footerReference w:type="default" r:id="rId7"/>
      <w:pgSz w:w="11906" w:h="16838"/>
      <w:pgMar w:top="1418" w:right="1247" w:bottom="1418" w:left="124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358" w:rsidRDefault="00AB7358" w:rsidP="00B540E6">
      <w:r>
        <w:separator/>
      </w:r>
    </w:p>
  </w:endnote>
  <w:endnote w:type="continuationSeparator" w:id="0">
    <w:p w:rsidR="00AB7358" w:rsidRDefault="00AB7358" w:rsidP="00B540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34773"/>
      <w:docPartObj>
        <w:docPartGallery w:val="Page Numbers (Bottom of Page)"/>
        <w:docPartUnique/>
      </w:docPartObj>
    </w:sdtPr>
    <w:sdtEndPr>
      <w:rPr>
        <w:noProof/>
        <w:lang w:val="zh-CN"/>
      </w:rPr>
    </w:sdtEndPr>
    <w:sdtContent>
      <w:p w:rsidR="00B540E6" w:rsidRDefault="00B540E6" w:rsidP="00B540E6">
        <w:pPr>
          <w:pStyle w:val="a5"/>
          <w:ind w:firstLineChars="4800" w:firstLine="864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4BD6" w:rsidRPr="00794BD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540E6" w:rsidRDefault="00B540E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358" w:rsidRDefault="00AB7358" w:rsidP="00B540E6">
      <w:r>
        <w:separator/>
      </w:r>
    </w:p>
  </w:footnote>
  <w:footnote w:type="continuationSeparator" w:id="0">
    <w:p w:rsidR="00AB7358" w:rsidRDefault="00AB7358" w:rsidP="00B540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4F8"/>
    <w:rsid w:val="0000175C"/>
    <w:rsid w:val="000036B6"/>
    <w:rsid w:val="00012A77"/>
    <w:rsid w:val="00016AC8"/>
    <w:rsid w:val="00045A0F"/>
    <w:rsid w:val="000814D8"/>
    <w:rsid w:val="000920EA"/>
    <w:rsid w:val="000A5A46"/>
    <w:rsid w:val="000C128D"/>
    <w:rsid w:val="000F591B"/>
    <w:rsid w:val="00101344"/>
    <w:rsid w:val="00116FC5"/>
    <w:rsid w:val="0012030E"/>
    <w:rsid w:val="00134944"/>
    <w:rsid w:val="0016183F"/>
    <w:rsid w:val="00162672"/>
    <w:rsid w:val="00167730"/>
    <w:rsid w:val="00174CB0"/>
    <w:rsid w:val="00175AB7"/>
    <w:rsid w:val="00190A5C"/>
    <w:rsid w:val="001A65B5"/>
    <w:rsid w:val="001C3CC5"/>
    <w:rsid w:val="001C67F5"/>
    <w:rsid w:val="001D57F8"/>
    <w:rsid w:val="001E2A45"/>
    <w:rsid w:val="002129E1"/>
    <w:rsid w:val="00212E9E"/>
    <w:rsid w:val="00226C5B"/>
    <w:rsid w:val="00230756"/>
    <w:rsid w:val="002465C9"/>
    <w:rsid w:val="002500D0"/>
    <w:rsid w:val="0026282B"/>
    <w:rsid w:val="002A32CB"/>
    <w:rsid w:val="002A5398"/>
    <w:rsid w:val="002C3BF0"/>
    <w:rsid w:val="002F24FC"/>
    <w:rsid w:val="003224A5"/>
    <w:rsid w:val="0034207A"/>
    <w:rsid w:val="003759C0"/>
    <w:rsid w:val="003776ED"/>
    <w:rsid w:val="00381BF0"/>
    <w:rsid w:val="00387CFC"/>
    <w:rsid w:val="00390139"/>
    <w:rsid w:val="00394B7F"/>
    <w:rsid w:val="003F4143"/>
    <w:rsid w:val="003F65F1"/>
    <w:rsid w:val="00400648"/>
    <w:rsid w:val="00410698"/>
    <w:rsid w:val="0044132D"/>
    <w:rsid w:val="00441F87"/>
    <w:rsid w:val="0045426C"/>
    <w:rsid w:val="0045687D"/>
    <w:rsid w:val="00460444"/>
    <w:rsid w:val="00462F44"/>
    <w:rsid w:val="00471643"/>
    <w:rsid w:val="00491EDB"/>
    <w:rsid w:val="004931DD"/>
    <w:rsid w:val="004E3D84"/>
    <w:rsid w:val="005222A1"/>
    <w:rsid w:val="005256B2"/>
    <w:rsid w:val="00540EAF"/>
    <w:rsid w:val="00551AFF"/>
    <w:rsid w:val="005644EA"/>
    <w:rsid w:val="00587CD2"/>
    <w:rsid w:val="005921B6"/>
    <w:rsid w:val="005A153F"/>
    <w:rsid w:val="005A28A1"/>
    <w:rsid w:val="005C3DFB"/>
    <w:rsid w:val="005D1239"/>
    <w:rsid w:val="005E5B07"/>
    <w:rsid w:val="005F735B"/>
    <w:rsid w:val="00616DEC"/>
    <w:rsid w:val="00632DE3"/>
    <w:rsid w:val="00635B10"/>
    <w:rsid w:val="00640445"/>
    <w:rsid w:val="006A2CB7"/>
    <w:rsid w:val="006B14F8"/>
    <w:rsid w:val="006B4089"/>
    <w:rsid w:val="006D6799"/>
    <w:rsid w:val="006E25B7"/>
    <w:rsid w:val="006E3621"/>
    <w:rsid w:val="00723CFC"/>
    <w:rsid w:val="0072404F"/>
    <w:rsid w:val="00726767"/>
    <w:rsid w:val="007405EC"/>
    <w:rsid w:val="0078529A"/>
    <w:rsid w:val="00794BD6"/>
    <w:rsid w:val="007A6F69"/>
    <w:rsid w:val="007B0409"/>
    <w:rsid w:val="007B513F"/>
    <w:rsid w:val="007B54AE"/>
    <w:rsid w:val="007C1677"/>
    <w:rsid w:val="007F27A6"/>
    <w:rsid w:val="008059B8"/>
    <w:rsid w:val="008111AC"/>
    <w:rsid w:val="0082074B"/>
    <w:rsid w:val="00826168"/>
    <w:rsid w:val="0083285F"/>
    <w:rsid w:val="0084328C"/>
    <w:rsid w:val="008477C3"/>
    <w:rsid w:val="00847D87"/>
    <w:rsid w:val="00847FFD"/>
    <w:rsid w:val="00862230"/>
    <w:rsid w:val="008730DD"/>
    <w:rsid w:val="008A3742"/>
    <w:rsid w:val="008D633E"/>
    <w:rsid w:val="008F4504"/>
    <w:rsid w:val="00924C41"/>
    <w:rsid w:val="00991D50"/>
    <w:rsid w:val="009A6E8E"/>
    <w:rsid w:val="009A713D"/>
    <w:rsid w:val="009B1AF4"/>
    <w:rsid w:val="009C48EC"/>
    <w:rsid w:val="009E0164"/>
    <w:rsid w:val="009E52EA"/>
    <w:rsid w:val="00A13E67"/>
    <w:rsid w:val="00A209DA"/>
    <w:rsid w:val="00A269FC"/>
    <w:rsid w:val="00A413E2"/>
    <w:rsid w:val="00A464F8"/>
    <w:rsid w:val="00A664B1"/>
    <w:rsid w:val="00AA4A1E"/>
    <w:rsid w:val="00AB2571"/>
    <w:rsid w:val="00AB7358"/>
    <w:rsid w:val="00AC165A"/>
    <w:rsid w:val="00AF14D4"/>
    <w:rsid w:val="00B03DB9"/>
    <w:rsid w:val="00B2030E"/>
    <w:rsid w:val="00B23DCC"/>
    <w:rsid w:val="00B33407"/>
    <w:rsid w:val="00B540E6"/>
    <w:rsid w:val="00B6053A"/>
    <w:rsid w:val="00B70639"/>
    <w:rsid w:val="00B93AC0"/>
    <w:rsid w:val="00BB5D83"/>
    <w:rsid w:val="00BD0949"/>
    <w:rsid w:val="00BD22DE"/>
    <w:rsid w:val="00C157F8"/>
    <w:rsid w:val="00C20F34"/>
    <w:rsid w:val="00C24E0B"/>
    <w:rsid w:val="00C32C86"/>
    <w:rsid w:val="00C45B4B"/>
    <w:rsid w:val="00C61C95"/>
    <w:rsid w:val="00CA3326"/>
    <w:rsid w:val="00CB109F"/>
    <w:rsid w:val="00CC4D4D"/>
    <w:rsid w:val="00D26D86"/>
    <w:rsid w:val="00D31C2E"/>
    <w:rsid w:val="00D32B9C"/>
    <w:rsid w:val="00D3623C"/>
    <w:rsid w:val="00D57FD8"/>
    <w:rsid w:val="00D76BF4"/>
    <w:rsid w:val="00D76ED5"/>
    <w:rsid w:val="00D840B4"/>
    <w:rsid w:val="00D9236C"/>
    <w:rsid w:val="00D93996"/>
    <w:rsid w:val="00DA02DE"/>
    <w:rsid w:val="00DA4BC9"/>
    <w:rsid w:val="00DB332D"/>
    <w:rsid w:val="00DB379B"/>
    <w:rsid w:val="00DC0DB6"/>
    <w:rsid w:val="00DC58B4"/>
    <w:rsid w:val="00DD665E"/>
    <w:rsid w:val="00DF05F0"/>
    <w:rsid w:val="00DF4EA5"/>
    <w:rsid w:val="00E0457C"/>
    <w:rsid w:val="00E06FB4"/>
    <w:rsid w:val="00E21008"/>
    <w:rsid w:val="00E33385"/>
    <w:rsid w:val="00E60299"/>
    <w:rsid w:val="00E717C8"/>
    <w:rsid w:val="00E77601"/>
    <w:rsid w:val="00E77E01"/>
    <w:rsid w:val="00EA5680"/>
    <w:rsid w:val="00ED1FE8"/>
    <w:rsid w:val="00ED269E"/>
    <w:rsid w:val="00F1136D"/>
    <w:rsid w:val="00F1251E"/>
    <w:rsid w:val="00F12AA4"/>
    <w:rsid w:val="00F40B79"/>
    <w:rsid w:val="00F47AA2"/>
    <w:rsid w:val="00F53013"/>
    <w:rsid w:val="00F80F24"/>
    <w:rsid w:val="00FA37D3"/>
    <w:rsid w:val="00FB11AC"/>
    <w:rsid w:val="00FB2244"/>
    <w:rsid w:val="00FD58A1"/>
    <w:rsid w:val="00FF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540E6"/>
  </w:style>
  <w:style w:type="paragraph" w:styleId="a4">
    <w:name w:val="header"/>
    <w:basedOn w:val="a"/>
    <w:link w:val="Char"/>
    <w:uiPriority w:val="99"/>
    <w:unhideWhenUsed/>
    <w:rsid w:val="00B54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540E6"/>
  </w:style>
  <w:style w:type="paragraph" w:styleId="a4">
    <w:name w:val="header"/>
    <w:basedOn w:val="a"/>
    <w:link w:val="Char"/>
    <w:uiPriority w:val="99"/>
    <w:unhideWhenUsed/>
    <w:rsid w:val="00B540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540E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540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540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12</Characters>
  <Application>Microsoft Office Word</Application>
  <DocSecurity>0</DocSecurity>
  <Lines>14</Lines>
  <Paragraphs>3</Paragraphs>
  <ScaleCrop>false</ScaleCrop>
  <Company>China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4-15T02:52:00Z</dcterms:created>
  <dcterms:modified xsi:type="dcterms:W3CDTF">2021-04-15T02:52:00Z</dcterms:modified>
</cp:coreProperties>
</file>